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F2E9" w14:textId="77777777" w:rsidR="0066219B" w:rsidRDefault="0066219B" w:rsidP="0066219B">
      <w:pPr>
        <w:spacing w:line="480" w:lineRule="auto"/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bCs/>
          <w:lang w:val="en-US"/>
        </w:rPr>
        <w:t>Supplementary Index 1: Data extraction template</w:t>
      </w:r>
    </w:p>
    <w:p w14:paraId="422BCA6F" w14:textId="77777777" w:rsidR="0066219B" w:rsidRPr="00AD31CD" w:rsidRDefault="0066219B" w:rsidP="0066219B">
      <w:pPr>
        <w:spacing w:line="480" w:lineRule="auto"/>
        <w:rPr>
          <w:rFonts w:ascii="Calibri" w:hAnsi="Calibri" w:cs="Calibri"/>
          <w:u w:val="single"/>
          <w:lang w:val="en-US"/>
        </w:rPr>
      </w:pPr>
      <w:r w:rsidRPr="00AD31CD">
        <w:rPr>
          <w:rFonts w:ascii="Calibri" w:hAnsi="Calibri" w:cs="Calibri"/>
          <w:u w:val="single"/>
          <w:lang w:val="en-US"/>
        </w:rPr>
        <w:t xml:space="preserve">Reference </w:t>
      </w:r>
    </w:p>
    <w:p w14:paraId="2501CC7B" w14:textId="77777777" w:rsidR="0066219B" w:rsidRPr="00653843" w:rsidRDefault="0066219B" w:rsidP="0066219B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653843">
        <w:rPr>
          <w:rFonts w:ascii="Calibri" w:hAnsi="Calibri" w:cs="Calibri"/>
          <w:lang w:val="en-US"/>
        </w:rPr>
        <w:t>First author</w:t>
      </w:r>
    </w:p>
    <w:p w14:paraId="510E6173" w14:textId="77777777" w:rsidR="0066219B" w:rsidRPr="00653843" w:rsidRDefault="0066219B" w:rsidP="0066219B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653843">
        <w:rPr>
          <w:rFonts w:ascii="Calibri" w:hAnsi="Calibri" w:cs="Calibri"/>
          <w:lang w:val="en-US"/>
        </w:rPr>
        <w:t>Year</w:t>
      </w:r>
    </w:p>
    <w:p w14:paraId="2FBD5FA8" w14:textId="77777777" w:rsidR="0066219B" w:rsidRPr="00653843" w:rsidRDefault="0066219B" w:rsidP="0066219B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653843">
        <w:rPr>
          <w:rFonts w:ascii="Calibri" w:hAnsi="Calibri" w:cs="Calibri"/>
          <w:lang w:val="en-US"/>
        </w:rPr>
        <w:t>Country of study</w:t>
      </w:r>
    </w:p>
    <w:p w14:paraId="0F0B7292" w14:textId="77777777" w:rsidR="0066219B" w:rsidRPr="00AD31CD" w:rsidRDefault="0066219B" w:rsidP="0066219B">
      <w:pPr>
        <w:spacing w:line="480" w:lineRule="auto"/>
        <w:rPr>
          <w:rFonts w:ascii="Calibri" w:hAnsi="Calibri" w:cs="Calibri"/>
          <w:u w:val="single"/>
          <w:lang w:val="en-US"/>
        </w:rPr>
      </w:pPr>
      <w:r w:rsidRPr="00AD31CD">
        <w:rPr>
          <w:rFonts w:ascii="Calibri" w:hAnsi="Calibri" w:cs="Calibri"/>
          <w:u w:val="single"/>
          <w:lang w:val="en-US"/>
        </w:rPr>
        <w:t>Study characteristics</w:t>
      </w:r>
    </w:p>
    <w:p w14:paraId="453709E7" w14:textId="77777777" w:rsidR="0066219B" w:rsidRPr="00653843" w:rsidRDefault="0066219B" w:rsidP="0066219B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00653843">
        <w:rPr>
          <w:rFonts w:ascii="Calibri" w:hAnsi="Calibri" w:cs="Calibri"/>
          <w:lang w:val="en-US"/>
        </w:rPr>
        <w:t>Study design</w:t>
      </w:r>
    </w:p>
    <w:p w14:paraId="6B83CBF7" w14:textId="77777777" w:rsidR="0066219B" w:rsidRPr="00653843" w:rsidRDefault="0066219B" w:rsidP="0066219B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00653843">
        <w:rPr>
          <w:rFonts w:ascii="Calibri" w:hAnsi="Calibri" w:cs="Calibri"/>
          <w:lang w:val="en-US"/>
        </w:rPr>
        <w:t>Patient diagnosis</w:t>
      </w:r>
    </w:p>
    <w:p w14:paraId="3A34B5E5" w14:textId="77777777" w:rsidR="0066219B" w:rsidRDefault="0066219B" w:rsidP="0066219B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lang w:val="en-US"/>
        </w:rPr>
      </w:pPr>
      <w:r w:rsidRPr="00653843">
        <w:rPr>
          <w:rFonts w:ascii="Calibri" w:hAnsi="Calibri" w:cs="Calibri"/>
          <w:lang w:val="en-US"/>
        </w:rPr>
        <w:t>Number of patients</w:t>
      </w:r>
    </w:p>
    <w:p w14:paraId="1332F314" w14:textId="77777777" w:rsidR="0066219B" w:rsidRPr="00AD31CD" w:rsidRDefault="0066219B" w:rsidP="0066219B">
      <w:pPr>
        <w:spacing w:line="480" w:lineRule="auto"/>
        <w:rPr>
          <w:rFonts w:ascii="Calibri" w:hAnsi="Calibri" w:cs="Calibri"/>
          <w:u w:val="single"/>
          <w:lang w:val="en-US"/>
        </w:rPr>
      </w:pPr>
      <w:r w:rsidRPr="00AD31CD">
        <w:rPr>
          <w:rFonts w:ascii="Calibri" w:hAnsi="Calibri" w:cs="Calibri"/>
          <w:u w:val="single"/>
          <w:lang w:val="en-US"/>
        </w:rPr>
        <w:t>Biopsy technique</w:t>
      </w:r>
    </w:p>
    <w:p w14:paraId="24A3F46C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eedle muscle biopsy</w:t>
      </w:r>
    </w:p>
    <w:p w14:paraId="40E4A8E1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ype of needle</w:t>
      </w:r>
    </w:p>
    <w:p w14:paraId="1F2F8AD2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Gauge of needle</w:t>
      </w:r>
    </w:p>
    <w:p w14:paraId="7DED4DE9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proofErr w:type="spellStart"/>
      <w:r>
        <w:rPr>
          <w:rFonts w:ascii="Calibri" w:hAnsi="Calibri" w:cs="Calibri"/>
          <w:lang w:val="en-US"/>
        </w:rPr>
        <w:t>Conchotome</w:t>
      </w:r>
      <w:proofErr w:type="spellEnd"/>
      <w:r>
        <w:rPr>
          <w:rFonts w:ascii="Calibri" w:hAnsi="Calibri" w:cs="Calibri"/>
          <w:lang w:val="en-US"/>
        </w:rPr>
        <w:t xml:space="preserve"> biopsy</w:t>
      </w:r>
    </w:p>
    <w:p w14:paraId="13D2E99F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Open surgical biopsy</w:t>
      </w:r>
    </w:p>
    <w:p w14:paraId="1D59238C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Location of biopsy procedure</w:t>
      </w:r>
    </w:p>
    <w:p w14:paraId="7FB580D5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uscle(s) biopsied</w:t>
      </w:r>
    </w:p>
    <w:p w14:paraId="711C5673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election procedure for muscle biopsy site</w:t>
      </w:r>
    </w:p>
    <w:p w14:paraId="672D6958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EMG performed prior to procedure</w:t>
      </w:r>
    </w:p>
    <w:p w14:paraId="542F40A4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Imaging guided</w:t>
      </w:r>
    </w:p>
    <w:p w14:paraId="33CFAE18" w14:textId="77777777" w:rsidR="0066219B" w:rsidRDefault="0066219B" w:rsidP="0066219B">
      <w:pPr>
        <w:pStyle w:val="ListParagraph"/>
        <w:numPr>
          <w:ilvl w:val="2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Ultrasound</w:t>
      </w:r>
    </w:p>
    <w:p w14:paraId="41569261" w14:textId="77777777" w:rsidR="0066219B" w:rsidRDefault="0066219B" w:rsidP="0066219B">
      <w:pPr>
        <w:pStyle w:val="ListParagraph"/>
        <w:numPr>
          <w:ilvl w:val="2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agnetic resonance imaging</w:t>
      </w:r>
    </w:p>
    <w:p w14:paraId="313A6DE7" w14:textId="77777777" w:rsidR="0066219B" w:rsidRPr="00AD31CD" w:rsidRDefault="0066219B" w:rsidP="0066219B">
      <w:pPr>
        <w:spacing w:line="480" w:lineRule="auto"/>
        <w:rPr>
          <w:rFonts w:ascii="Calibri" w:hAnsi="Calibri" w:cs="Calibri"/>
          <w:u w:val="single"/>
          <w:lang w:val="en-US"/>
        </w:rPr>
      </w:pPr>
      <w:r w:rsidRPr="00AD31CD">
        <w:rPr>
          <w:rFonts w:ascii="Calibri" w:hAnsi="Calibri" w:cs="Calibri"/>
          <w:u w:val="single"/>
          <w:lang w:val="en-US"/>
        </w:rPr>
        <w:t>Biopsy results</w:t>
      </w:r>
    </w:p>
    <w:p w14:paraId="29970884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umber of biopsy specimens obtained</w:t>
      </w:r>
    </w:p>
    <w:p w14:paraId="222E8260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Use of </w:t>
      </w:r>
      <w:proofErr w:type="spellStart"/>
      <w:r>
        <w:rPr>
          <w:rFonts w:ascii="Calibri" w:hAnsi="Calibri" w:cs="Calibri"/>
          <w:lang w:val="en-US"/>
        </w:rPr>
        <w:t>anaesthesia</w:t>
      </w:r>
      <w:proofErr w:type="spellEnd"/>
    </w:p>
    <w:p w14:paraId="6D4C6F38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ize of incision</w:t>
      </w:r>
    </w:p>
    <w:p w14:paraId="2853A916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Yield of biopsy</w:t>
      </w:r>
    </w:p>
    <w:p w14:paraId="2C8A80A4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ize / volume of tissue</w:t>
      </w:r>
    </w:p>
    <w:p w14:paraId="5875F0A3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Number of </w:t>
      </w:r>
      <w:proofErr w:type="spellStart"/>
      <w:r>
        <w:rPr>
          <w:rFonts w:ascii="Calibri" w:hAnsi="Calibri" w:cs="Calibri"/>
          <w:lang w:val="en-US"/>
        </w:rPr>
        <w:t>fibres</w:t>
      </w:r>
      <w:proofErr w:type="spellEnd"/>
    </w:p>
    <w:p w14:paraId="3F9D8DFB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eight of tissue sample</w:t>
      </w:r>
    </w:p>
    <w:p w14:paraId="1A5CBE30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finition of abnormal biopsy</w:t>
      </w:r>
    </w:p>
    <w:p w14:paraId="72F8EF68" w14:textId="77777777" w:rsidR="0066219B" w:rsidRDefault="0066219B" w:rsidP="0066219B">
      <w:pPr>
        <w:pStyle w:val="ListParagraph"/>
        <w:numPr>
          <w:ilvl w:val="1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umber of biopsies with insufficient tissue for sampling</w:t>
      </w:r>
    </w:p>
    <w:p w14:paraId="53055CEB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Histopathological stains performed</w:t>
      </w:r>
    </w:p>
    <w:p w14:paraId="0FCA9231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iagnoses obtained from biopsy results</w:t>
      </w:r>
    </w:p>
    <w:p w14:paraId="69572E13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umber of contributory biopsies</w:t>
      </w:r>
    </w:p>
    <w:p w14:paraId="508F8BA8" w14:textId="77777777" w:rsidR="0066219B" w:rsidRDefault="0066219B" w:rsidP="0066219B">
      <w:pPr>
        <w:pStyle w:val="ListParagraph"/>
        <w:numPr>
          <w:ilvl w:val="0"/>
          <w:numId w:val="3"/>
        </w:numPr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umber of non-diagnostic procedures</w:t>
      </w:r>
    </w:p>
    <w:p w14:paraId="2DED966E" w14:textId="77777777" w:rsidR="0066219B" w:rsidRPr="00AD31CD" w:rsidRDefault="0066219B" w:rsidP="0066219B">
      <w:pPr>
        <w:spacing w:line="480" w:lineRule="auto"/>
        <w:ind w:left="360"/>
        <w:rPr>
          <w:rFonts w:ascii="Calibri" w:hAnsi="Calibri" w:cs="Calibri"/>
          <w:u w:val="single"/>
          <w:lang w:val="en-US"/>
        </w:rPr>
      </w:pPr>
      <w:r w:rsidRPr="00AD31CD">
        <w:rPr>
          <w:rFonts w:ascii="Calibri" w:hAnsi="Calibri" w:cs="Calibri"/>
          <w:u w:val="single"/>
          <w:lang w:val="en-US"/>
        </w:rPr>
        <w:t>Post-procedure complications</w:t>
      </w:r>
    </w:p>
    <w:p w14:paraId="0EB0D11B" w14:textId="77777777" w:rsidR="00EA5E3E" w:rsidRDefault="00EA5E3E"/>
    <w:sectPr w:rsidR="00EA5E3E" w:rsidSect="000014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40F0C"/>
    <w:multiLevelType w:val="hybridMultilevel"/>
    <w:tmpl w:val="0248E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F3BB9"/>
    <w:multiLevelType w:val="hybridMultilevel"/>
    <w:tmpl w:val="F5764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66962"/>
    <w:multiLevelType w:val="hybridMultilevel"/>
    <w:tmpl w:val="2640E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9B"/>
    <w:rsid w:val="00001498"/>
    <w:rsid w:val="00002EE8"/>
    <w:rsid w:val="00022C6C"/>
    <w:rsid w:val="00037E66"/>
    <w:rsid w:val="00045606"/>
    <w:rsid w:val="000642FF"/>
    <w:rsid w:val="00082524"/>
    <w:rsid w:val="00097E8D"/>
    <w:rsid w:val="000B4958"/>
    <w:rsid w:val="000B5E30"/>
    <w:rsid w:val="00102C64"/>
    <w:rsid w:val="0010583B"/>
    <w:rsid w:val="00107E66"/>
    <w:rsid w:val="001431B3"/>
    <w:rsid w:val="00152F55"/>
    <w:rsid w:val="001566A3"/>
    <w:rsid w:val="0017086A"/>
    <w:rsid w:val="00175168"/>
    <w:rsid w:val="001769E6"/>
    <w:rsid w:val="00206BE4"/>
    <w:rsid w:val="00240DE2"/>
    <w:rsid w:val="00244B26"/>
    <w:rsid w:val="00251982"/>
    <w:rsid w:val="002C4470"/>
    <w:rsid w:val="002D4DF3"/>
    <w:rsid w:val="002E1C1E"/>
    <w:rsid w:val="002E3C06"/>
    <w:rsid w:val="00305144"/>
    <w:rsid w:val="003516FD"/>
    <w:rsid w:val="003652F5"/>
    <w:rsid w:val="00377D52"/>
    <w:rsid w:val="0039107C"/>
    <w:rsid w:val="003C39DA"/>
    <w:rsid w:val="003E2232"/>
    <w:rsid w:val="003F2F09"/>
    <w:rsid w:val="00405069"/>
    <w:rsid w:val="00410D37"/>
    <w:rsid w:val="004557F9"/>
    <w:rsid w:val="0047058E"/>
    <w:rsid w:val="004D5E0A"/>
    <w:rsid w:val="004D736D"/>
    <w:rsid w:val="004F2A7F"/>
    <w:rsid w:val="00521004"/>
    <w:rsid w:val="00556785"/>
    <w:rsid w:val="0055754E"/>
    <w:rsid w:val="00593652"/>
    <w:rsid w:val="005B51DB"/>
    <w:rsid w:val="005E453E"/>
    <w:rsid w:val="00613E92"/>
    <w:rsid w:val="00617DCF"/>
    <w:rsid w:val="00623CFA"/>
    <w:rsid w:val="00626DA7"/>
    <w:rsid w:val="006364AC"/>
    <w:rsid w:val="00641E38"/>
    <w:rsid w:val="0066219B"/>
    <w:rsid w:val="00681155"/>
    <w:rsid w:val="00685308"/>
    <w:rsid w:val="00692120"/>
    <w:rsid w:val="00692664"/>
    <w:rsid w:val="006A0584"/>
    <w:rsid w:val="006A68C5"/>
    <w:rsid w:val="006B4D57"/>
    <w:rsid w:val="006C3EA2"/>
    <w:rsid w:val="006E1788"/>
    <w:rsid w:val="006E5E37"/>
    <w:rsid w:val="006F27AA"/>
    <w:rsid w:val="00712B0B"/>
    <w:rsid w:val="00714D91"/>
    <w:rsid w:val="007303AF"/>
    <w:rsid w:val="00744E73"/>
    <w:rsid w:val="00764DAB"/>
    <w:rsid w:val="0079485F"/>
    <w:rsid w:val="00807674"/>
    <w:rsid w:val="008150AA"/>
    <w:rsid w:val="0083490F"/>
    <w:rsid w:val="00836E48"/>
    <w:rsid w:val="00875D96"/>
    <w:rsid w:val="00880356"/>
    <w:rsid w:val="008C4644"/>
    <w:rsid w:val="008C76E5"/>
    <w:rsid w:val="008D3B5C"/>
    <w:rsid w:val="008D777D"/>
    <w:rsid w:val="008E7A10"/>
    <w:rsid w:val="00911E87"/>
    <w:rsid w:val="00914C0E"/>
    <w:rsid w:val="009364EE"/>
    <w:rsid w:val="00957DDD"/>
    <w:rsid w:val="00967A49"/>
    <w:rsid w:val="00973470"/>
    <w:rsid w:val="009753EF"/>
    <w:rsid w:val="00982F73"/>
    <w:rsid w:val="009D541B"/>
    <w:rsid w:val="009F48D0"/>
    <w:rsid w:val="00A1566D"/>
    <w:rsid w:val="00A41A11"/>
    <w:rsid w:val="00A47336"/>
    <w:rsid w:val="00A56F81"/>
    <w:rsid w:val="00AD279B"/>
    <w:rsid w:val="00B73676"/>
    <w:rsid w:val="00B91F95"/>
    <w:rsid w:val="00BA3CE3"/>
    <w:rsid w:val="00BD074B"/>
    <w:rsid w:val="00BD20D1"/>
    <w:rsid w:val="00C47B39"/>
    <w:rsid w:val="00C664BB"/>
    <w:rsid w:val="00CC054B"/>
    <w:rsid w:val="00CD7527"/>
    <w:rsid w:val="00CE46FF"/>
    <w:rsid w:val="00CF5AB4"/>
    <w:rsid w:val="00D10078"/>
    <w:rsid w:val="00D42385"/>
    <w:rsid w:val="00D725FA"/>
    <w:rsid w:val="00DA1715"/>
    <w:rsid w:val="00DC0652"/>
    <w:rsid w:val="00DC4B2C"/>
    <w:rsid w:val="00DF4700"/>
    <w:rsid w:val="00E34572"/>
    <w:rsid w:val="00E42143"/>
    <w:rsid w:val="00E443BA"/>
    <w:rsid w:val="00E515D2"/>
    <w:rsid w:val="00E774F0"/>
    <w:rsid w:val="00E975F3"/>
    <w:rsid w:val="00EA5E3E"/>
    <w:rsid w:val="00EA7BA8"/>
    <w:rsid w:val="00EB2423"/>
    <w:rsid w:val="00EB2997"/>
    <w:rsid w:val="00EB5313"/>
    <w:rsid w:val="00EC43D0"/>
    <w:rsid w:val="00EC72B1"/>
    <w:rsid w:val="00EF671D"/>
    <w:rsid w:val="00F005C2"/>
    <w:rsid w:val="00F22B47"/>
    <w:rsid w:val="00F47620"/>
    <w:rsid w:val="00F64F35"/>
    <w:rsid w:val="00F772E1"/>
    <w:rsid w:val="00FA0642"/>
    <w:rsid w:val="00FA113D"/>
    <w:rsid w:val="00FA5117"/>
    <w:rsid w:val="00FC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8CBE3"/>
  <w15:chartTrackingRefBased/>
  <w15:docId w15:val="{38FB20F7-D6B1-B24D-BC0C-1F7D527B5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21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ay</dc:creator>
  <cp:keywords/>
  <dc:description/>
  <cp:lastModifiedBy>Jessica Day</cp:lastModifiedBy>
  <cp:revision>1</cp:revision>
  <dcterms:created xsi:type="dcterms:W3CDTF">2022-09-14T02:23:00Z</dcterms:created>
  <dcterms:modified xsi:type="dcterms:W3CDTF">2022-09-14T02:23:00Z</dcterms:modified>
</cp:coreProperties>
</file>